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872C13">
      <w:pPr>
        <w:widowControl/>
        <w:numPr>
          <w:ilvl w:val="0"/>
          <w:numId w:val="0"/>
        </w:numPr>
        <w:jc w:val="left"/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Supplementary material 1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 w:val="24"/>
          <w:szCs w:val="24"/>
          <w:lang w:val="en-US" w:eastAsia="zh-CN"/>
        </w:rPr>
        <w:t>0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 w:val="24"/>
          <w:szCs w:val="24"/>
        </w:rPr>
        <w:t>.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等线" w:cs="Times New Roman"/>
          <w:i w:val="0"/>
          <w:iCs/>
          <w:color w:val="000000"/>
          <w:kern w:val="0"/>
          <w:sz w:val="24"/>
          <w:szCs w:val="24"/>
          <w:lang w:val="en-US" w:eastAsia="zh-CN"/>
        </w:rPr>
        <w:t>SLC7A11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mRNA-related microarrays and RNA-Seq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  <w:t xml:space="preserve">datasets 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>included in this study.</w:t>
      </w:r>
    </w:p>
    <w:p w14:paraId="07792406">
      <w:pPr>
        <w:widowControl/>
        <w:numPr>
          <w:numId w:val="0"/>
        </w:numPr>
        <w:jc w:val="left"/>
        <w:rPr>
          <w:rFonts w:hint="default" w:ascii="Times New Roman" w:hAnsi="Times New Roman" w:eastAsia="等线" w:cs="Times New Roman"/>
          <w:color w:val="000000"/>
          <w:kern w:val="0"/>
          <w:sz w:val="24"/>
          <w:szCs w:val="24"/>
          <w:lang w:val="en-US" w:eastAsia="zh-CN"/>
        </w:rPr>
      </w:pPr>
    </w:p>
    <w:tbl>
      <w:tblPr>
        <w:tblStyle w:val="3"/>
        <w:tblW w:w="7513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90"/>
        <w:gridCol w:w="2012"/>
        <w:gridCol w:w="2268"/>
      </w:tblGrid>
      <w:tr w14:paraId="17ECA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6526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13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7553952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  <w:t>Dataset</w:t>
            </w:r>
          </w:p>
        </w:tc>
        <w:tc>
          <w:tcPr>
            <w:tcW w:w="201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95AE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USC sample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CD44A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n-LUSC sample</w:t>
            </w:r>
          </w:p>
        </w:tc>
      </w:tr>
      <w:tr w14:paraId="4920F5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C940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GPL1353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7678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GSE121849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7AA4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621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</w:tr>
      <w:tr w14:paraId="02D78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22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GPL18573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72F11"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4"/>
                <w:szCs w:val="24"/>
              </w:rPr>
              <w:t>GSE127465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1B14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BCA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550FF6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58790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D5A3C39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GA</w:t>
            </w:r>
          </w:p>
        </w:tc>
        <w:tc>
          <w:tcPr>
            <w:tcW w:w="20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A214B7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02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A9E342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</w:tbl>
    <w:p w14:paraId="2A93CCA0">
      <w:pPr>
        <w:rPr>
          <w:rFonts w:hint="eastAsia" w:ascii="Times New Roman" w:hAnsi="Times New Roman" w:eastAsia="宋体"/>
          <w:sz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1E1996"/>
    <w:rsid w:val="191E1996"/>
    <w:rsid w:val="59DE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0:42:00Z</dcterms:created>
  <dc:creator>会平</dc:creator>
  <cp:lastModifiedBy>会平</cp:lastModifiedBy>
  <dcterms:modified xsi:type="dcterms:W3CDTF">2025-09-21T03:3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E6631D457824E0A8DA1CDE804778542_11</vt:lpwstr>
  </property>
  <property fmtid="{D5CDD505-2E9C-101B-9397-08002B2CF9AE}" pid="4" name="KSOTemplateDocerSaveRecord">
    <vt:lpwstr>eyJoZGlkIjoiMTc5ZDkyNTIxYTVjYjAyMmYwMmZlMjg0NjEyYWJlYTkiLCJ1c2VySWQiOiIzODMxMTcxNjEifQ==</vt:lpwstr>
  </property>
</Properties>
</file>